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正在进行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ID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转换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ID conversion in progress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共匹配到了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276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个基因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ID,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输出到文件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A total of 276 gene IDs were matched and output to file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开始进行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GO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、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KEGG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富集分析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Started GO and KEGG enrichment analysis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富集结果统计如下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Enrichment results are summarized as follows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所有绘图完成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All plots have been generated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获得矩阵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Matrix obtained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行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Rows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列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Columns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开始进行多因素生存回归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Started multivariate survival regression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多因素生存回归成功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Multivariate survival regression successful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开始进行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nomogram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计算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Started nomogram calculation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nomogram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计算完成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Nomogram calculation completed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获得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nomogram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数据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Nomogram data obtained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保存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nomogram</w:t>
      </w: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数据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Nomogram data saved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保存风险得分数据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Risk score data saved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开始计算校准曲线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Started calculating calibration curve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="宋体;SimSun"/>
          <w:b/>
          <w:bCs/>
          <w:kern w:val="0"/>
          <w:sz w:val="24"/>
          <w:szCs w:val="24"/>
        </w:rPr>
        <w:t>获得校准曲线数据：</w:t>
      </w:r>
      <w:r>
        <w:rPr>
          <w:rFonts w:eastAsia="宋体;SimSun" w:cs="Times New Roman" w:ascii="Times New Roman" w:hAnsi="Times New Roman"/>
          <w:color w:val="0F1115"/>
          <w:shd w:fill="FFFFFF" w:val="clear"/>
        </w:rPr>
        <w:t>Calibration curve data obtained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3:08:00Z</dcterms:created>
  <dc:creator>xiangyong liao</dc:creator>
  <dc:description/>
  <cp:keywords/>
  <dc:language>en-US</dc:language>
  <cp:lastModifiedBy>xiangyong liao</cp:lastModifiedBy>
  <dcterms:modified xsi:type="dcterms:W3CDTF">2025-12-02T13:39:00Z</dcterms:modified>
  <cp:revision>3</cp:revision>
  <dc:subject/>
  <dc:title/>
</cp:coreProperties>
</file>